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467D9" w14:textId="5EDDD558" w:rsidR="0031782B" w:rsidRPr="0031782B" w:rsidRDefault="0031782B" w:rsidP="0031782B"/>
    <w:p w14:paraId="2230AF99" w14:textId="7F4E7C7D" w:rsidR="0031782B" w:rsidRDefault="0031782B" w:rsidP="0031782B">
      <w:pPr>
        <w:rPr>
          <w:b/>
          <w:bCs/>
        </w:rPr>
      </w:pPr>
      <w:r w:rsidRPr="0031782B">
        <w:rPr>
          <w:b/>
          <w:bCs/>
        </w:rPr>
        <w:t xml:space="preserve">In-Depth Interview Guide </w:t>
      </w:r>
    </w:p>
    <w:p w14:paraId="6D91DA5D" w14:textId="50F98479" w:rsidR="0031782B" w:rsidRPr="0031782B" w:rsidRDefault="0031782B" w:rsidP="0031782B">
      <w:pPr>
        <w:rPr>
          <w:b/>
          <w:bCs/>
        </w:rPr>
      </w:pPr>
      <w:r w:rsidRPr="0031782B">
        <w:rPr>
          <w:b/>
          <w:bCs/>
        </w:rPr>
        <w:t>Moving towards a status-neutral approach to improve HIV testing, prevention and care for adolescent and young men who have sex with men in Vietnam: adaptation of an evidence-based mobile health intervention</w:t>
      </w:r>
    </w:p>
    <w:p w14:paraId="1EA2EEF9" w14:textId="77777777" w:rsidR="0031782B" w:rsidRPr="0031782B" w:rsidRDefault="0031782B" w:rsidP="0031782B">
      <w:r w:rsidRPr="0031782B">
        <w:pict w14:anchorId="2DD57FD1">
          <v:rect id="_x0000_i1098" style="width:0;height:1.5pt" o:hralign="center" o:hrstd="t" o:hr="t" fillcolor="#a0a0a0" stroked="f"/>
        </w:pict>
      </w:r>
    </w:p>
    <w:p w14:paraId="6BB68565" w14:textId="77777777" w:rsidR="0031782B" w:rsidRPr="0031782B" w:rsidRDefault="0031782B" w:rsidP="0031782B">
      <w:pPr>
        <w:rPr>
          <w:b/>
          <w:bCs/>
        </w:rPr>
      </w:pPr>
      <w:r w:rsidRPr="0031782B">
        <w:rPr>
          <w:b/>
          <w:bCs/>
        </w:rPr>
        <w:t>INTRODUCTION</w:t>
      </w:r>
    </w:p>
    <w:p w14:paraId="542863B5" w14:textId="77777777" w:rsidR="0031782B" w:rsidRPr="0031782B" w:rsidRDefault="0031782B" w:rsidP="0031782B">
      <w:r w:rsidRPr="0031782B">
        <w:rPr>
          <w:b/>
          <w:bCs/>
        </w:rPr>
        <w:t>In-Depth Interview</w:t>
      </w:r>
    </w:p>
    <w:p w14:paraId="2C8605E0" w14:textId="77777777" w:rsidR="0031782B" w:rsidRPr="0031782B" w:rsidRDefault="0031782B" w:rsidP="0031782B">
      <w:r w:rsidRPr="0031782B">
        <w:t>Thank you for agreeing to meet with me today. My name is [introduce yourself and your role]. I’m working with a team of researchers from Hanoi Medical University.</w:t>
      </w:r>
    </w:p>
    <w:p w14:paraId="2C9C242A" w14:textId="77777777" w:rsidR="0031782B" w:rsidRPr="0031782B" w:rsidRDefault="0031782B" w:rsidP="0031782B">
      <w:r w:rsidRPr="0031782B">
        <w:t>We aim to better understand the barriers to HIV testing, PrEP use, and HIV treatment, as well as your perspective on a status-neutral HIV intervention designed to support HIV testing, treatment, and PrEP uptake among adolescent and young MSM.</w:t>
      </w:r>
    </w:p>
    <w:p w14:paraId="7D24252A" w14:textId="77777777" w:rsidR="0031782B" w:rsidRPr="0031782B" w:rsidRDefault="0031782B" w:rsidP="0031782B">
      <w:r w:rsidRPr="0031782B">
        <w:t>Your feedback will help us design an ideal intervention for AYMSM in Vietnam, with the goal of preventing HIV transmission among HIV-negative individuals and increasing HIV treatment uptake among those living with HIV.</w:t>
      </w:r>
    </w:p>
    <w:p w14:paraId="6EB2A827" w14:textId="77777777" w:rsidR="0031782B" w:rsidRPr="0031782B" w:rsidRDefault="0031782B" w:rsidP="0031782B">
      <w:r w:rsidRPr="0031782B">
        <w:t>Everything you share with us will be kept confidential by the research team. Our conversation will be audio-recorded and transcribed, but your name or any identifying information will not be linked to anything you say. The recordings will be destroyed after analysis is complete.</w:t>
      </w:r>
    </w:p>
    <w:p w14:paraId="56E9CF96" w14:textId="77777777" w:rsidR="0031782B" w:rsidRPr="0031782B" w:rsidRDefault="0031782B" w:rsidP="0031782B">
      <w:r w:rsidRPr="0031782B">
        <w:t>There are no right or wrong answers. I may ask you to elaborate on something you've said, but feel free to skip any questions you're uncomfortable with. Occasionally, I might move on to another question to ensure we cover all topics during our interview today.</w:t>
      </w:r>
    </w:p>
    <w:p w14:paraId="62CD8B3A" w14:textId="77777777" w:rsidR="0031782B" w:rsidRPr="0031782B" w:rsidRDefault="0031782B" w:rsidP="0031782B">
      <w:r w:rsidRPr="0031782B">
        <w:t>Do you have any questions for me before we begin?</w:t>
      </w:r>
    </w:p>
    <w:p w14:paraId="026312D4" w14:textId="77777777" w:rsidR="0031782B" w:rsidRPr="0031782B" w:rsidRDefault="0031782B" w:rsidP="0031782B">
      <w:r w:rsidRPr="0031782B">
        <w:pict w14:anchorId="7295428C">
          <v:rect id="_x0000_i1099" style="width:0;height:1.5pt" o:hralign="center" o:hrstd="t" o:hr="t" fillcolor="#a0a0a0" stroked="f"/>
        </w:pict>
      </w:r>
    </w:p>
    <w:p w14:paraId="2DD611EE" w14:textId="77777777" w:rsidR="0031782B" w:rsidRPr="0031782B" w:rsidRDefault="0031782B" w:rsidP="0031782B">
      <w:pPr>
        <w:rPr>
          <w:b/>
          <w:bCs/>
        </w:rPr>
      </w:pPr>
      <w:r w:rsidRPr="0031782B">
        <w:rPr>
          <w:b/>
          <w:bCs/>
        </w:rPr>
        <w:t>Interview Objectives</w:t>
      </w:r>
    </w:p>
    <w:p w14:paraId="087A92CF" w14:textId="77777777" w:rsidR="0031782B" w:rsidRPr="0031782B" w:rsidRDefault="0031782B" w:rsidP="0031782B">
      <w:pPr>
        <w:numPr>
          <w:ilvl w:val="0"/>
          <w:numId w:val="1"/>
        </w:numPr>
      </w:pPr>
      <w:r w:rsidRPr="0031782B">
        <w:t>Understand the barriers and facilitators to HIV testing and PrEP use among AYMSM</w:t>
      </w:r>
    </w:p>
    <w:p w14:paraId="615ED448" w14:textId="725E272C" w:rsidR="0031782B" w:rsidRPr="0031782B" w:rsidRDefault="0031782B" w:rsidP="0031782B">
      <w:pPr>
        <w:numPr>
          <w:ilvl w:val="0"/>
          <w:numId w:val="1"/>
        </w:numPr>
      </w:pPr>
      <w:r w:rsidRPr="0031782B">
        <w:t xml:space="preserve">Explore </w:t>
      </w:r>
      <w:r>
        <w:t>participants’</w:t>
      </w:r>
      <w:r w:rsidRPr="0031782B">
        <w:t xml:space="preserve"> perspectives on AYMSM’s preferences for a status-neutral HIV mHealth app</w:t>
      </w:r>
    </w:p>
    <w:p w14:paraId="0E02BA22" w14:textId="16C4D864" w:rsidR="0031782B" w:rsidRPr="0031782B" w:rsidRDefault="0031782B" w:rsidP="0031782B">
      <w:pPr>
        <w:numPr>
          <w:ilvl w:val="0"/>
          <w:numId w:val="1"/>
        </w:numPr>
      </w:pPr>
      <w:r w:rsidRPr="0031782B">
        <w:t xml:space="preserve">Gather </w:t>
      </w:r>
      <w:r>
        <w:t>participants’</w:t>
      </w:r>
      <w:r w:rsidRPr="0031782B">
        <w:t xml:space="preserve"> feedback on messages and videos for the app</w:t>
      </w:r>
    </w:p>
    <w:p w14:paraId="19AB5404" w14:textId="77777777" w:rsidR="0031782B" w:rsidRPr="0031782B" w:rsidRDefault="0031782B" w:rsidP="0031782B">
      <w:r w:rsidRPr="0031782B">
        <w:pict w14:anchorId="6326FBF4">
          <v:rect id="_x0000_i1100" style="width:0;height:1.5pt" o:hralign="center" o:hrstd="t" o:hr="t" fillcolor="#a0a0a0" stroked="f"/>
        </w:pict>
      </w:r>
    </w:p>
    <w:p w14:paraId="1D511DB8" w14:textId="77777777" w:rsidR="0031782B" w:rsidRPr="0031782B" w:rsidRDefault="0031782B" w:rsidP="0031782B">
      <w:pPr>
        <w:rPr>
          <w:b/>
          <w:bCs/>
        </w:rPr>
      </w:pPr>
      <w:r w:rsidRPr="0031782B">
        <w:rPr>
          <w:b/>
          <w:bCs/>
        </w:rPr>
        <w:lastRenderedPageBreak/>
        <w:t>Opening Question</w:t>
      </w:r>
    </w:p>
    <w:p w14:paraId="4BEDCEDF" w14:textId="05586BF4" w:rsidR="0031782B" w:rsidRPr="0031782B" w:rsidRDefault="0031782B" w:rsidP="0031782B">
      <w:r w:rsidRPr="0031782B">
        <w:rPr>
          <w:b/>
          <w:bCs/>
        </w:rPr>
        <w:t>Can you tell me a little bit about yourself?</w:t>
      </w:r>
      <w:r w:rsidRPr="0031782B">
        <w:br/>
      </w:r>
      <w:r w:rsidRPr="0031782B">
        <w:rPr>
          <w:i/>
          <w:iCs/>
        </w:rPr>
        <w:t xml:space="preserve">Prompts: How old are you? </w:t>
      </w:r>
      <w:r>
        <w:rPr>
          <w:i/>
          <w:iCs/>
        </w:rPr>
        <w:t>Please tell me about your typical day.</w:t>
      </w:r>
    </w:p>
    <w:p w14:paraId="7D260F3C" w14:textId="77777777" w:rsidR="0031782B" w:rsidRPr="0031782B" w:rsidRDefault="0031782B" w:rsidP="0031782B">
      <w:r w:rsidRPr="0031782B">
        <w:pict w14:anchorId="3A98B440">
          <v:rect id="_x0000_i1102" style="width:0;height:1.5pt" o:hralign="center" o:hrstd="t" o:hr="t" fillcolor="#a0a0a0" stroked="f"/>
        </w:pict>
      </w:r>
    </w:p>
    <w:p w14:paraId="382362EA" w14:textId="77777777" w:rsidR="0031782B" w:rsidRPr="0031782B" w:rsidRDefault="0031782B" w:rsidP="0031782B">
      <w:pPr>
        <w:rPr>
          <w:b/>
          <w:bCs/>
        </w:rPr>
      </w:pPr>
      <w:r w:rsidRPr="0031782B">
        <w:rPr>
          <w:b/>
          <w:bCs/>
        </w:rPr>
        <w:t>Part 1: Barriers and Facilitators to HIV Testing, PrEP Use, and HIV Treatment</w:t>
      </w:r>
    </w:p>
    <w:p w14:paraId="4096770F" w14:textId="77777777" w:rsidR="0031782B" w:rsidRPr="0031782B" w:rsidRDefault="0031782B" w:rsidP="0031782B">
      <w:r w:rsidRPr="0031782B">
        <w:rPr>
          <w:i/>
          <w:iCs/>
        </w:rPr>
        <w:t>(Suggested time: 35–40 minutes)</w:t>
      </w:r>
    </w:p>
    <w:p w14:paraId="6762624C" w14:textId="77777777" w:rsidR="0031782B" w:rsidRPr="0031782B" w:rsidRDefault="0031782B" w:rsidP="0031782B">
      <w:pPr>
        <w:numPr>
          <w:ilvl w:val="0"/>
          <w:numId w:val="3"/>
        </w:numPr>
      </w:pPr>
      <w:r w:rsidRPr="0031782B">
        <w:rPr>
          <w:b/>
          <w:bCs/>
        </w:rPr>
        <w:t>What makes HIV testing easier for adolescent and young MSM? Please explain.</w:t>
      </w:r>
      <w:r w:rsidRPr="0031782B">
        <w:br/>
        <w:t>Prompts:</w:t>
      </w:r>
    </w:p>
    <w:p w14:paraId="4461F45F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Personal factors: risk perception, knowledge of HIV</w:t>
      </w:r>
    </w:p>
    <w:p w14:paraId="7CE8B687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Interpersonal factors: influence from friends, partners, family</w:t>
      </w:r>
    </w:p>
    <w:p w14:paraId="06AF46F7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Social factors: school education, public attitudes</w:t>
      </w:r>
    </w:p>
    <w:p w14:paraId="0D423731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Organizational factors: access to health services, cost</w:t>
      </w:r>
    </w:p>
    <w:p w14:paraId="404C14E3" w14:textId="1AED0266" w:rsidR="0031782B" w:rsidRPr="0031782B" w:rsidRDefault="0031782B" w:rsidP="0031782B">
      <w:pPr>
        <w:numPr>
          <w:ilvl w:val="0"/>
          <w:numId w:val="3"/>
        </w:numPr>
      </w:pPr>
      <w:r w:rsidRPr="0031782B">
        <w:rPr>
          <w:b/>
          <w:bCs/>
        </w:rPr>
        <w:t>What makes HIV testing more difficult or discouraging for AYMSM? Please explain.</w:t>
      </w:r>
      <w:r w:rsidRPr="0031782B">
        <w:br/>
        <w:t>Prompts:</w:t>
      </w:r>
    </w:p>
    <w:p w14:paraId="41CA2A3F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Under 18, low perceived risk, limited HIV knowledge, mental health</w:t>
      </w:r>
    </w:p>
    <w:p w14:paraId="03C38E4E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Peer/family influence, social stigma, lack of information</w:t>
      </w:r>
    </w:p>
    <w:p w14:paraId="0036EA88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Difficulty accessing services, high costs</w:t>
      </w:r>
    </w:p>
    <w:p w14:paraId="55D00C9E" w14:textId="77777777" w:rsidR="0031782B" w:rsidRPr="0031782B" w:rsidRDefault="0031782B" w:rsidP="0031782B">
      <w:pPr>
        <w:numPr>
          <w:ilvl w:val="0"/>
          <w:numId w:val="3"/>
        </w:numPr>
      </w:pPr>
      <w:r w:rsidRPr="0031782B">
        <w:rPr>
          <w:b/>
          <w:bCs/>
        </w:rPr>
        <w:t>What makes PrEP use easier for AYMSM? Please explain.</w:t>
      </w:r>
      <w:r w:rsidRPr="0031782B">
        <w:br/>
        <w:t>Prompts:</w:t>
      </w:r>
    </w:p>
    <w:p w14:paraId="2980DF7F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PrEP-related: ease of use, adherence</w:t>
      </w:r>
    </w:p>
    <w:p w14:paraId="500AC1AF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Personal: risk awareness, PrEP knowledge</w:t>
      </w:r>
    </w:p>
    <w:p w14:paraId="47B53968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Peer/family influence, school messaging, access and affordability</w:t>
      </w:r>
    </w:p>
    <w:p w14:paraId="0E6814AA" w14:textId="3C3DE34C" w:rsidR="0031782B" w:rsidRPr="0031782B" w:rsidRDefault="0031782B" w:rsidP="0031782B">
      <w:pPr>
        <w:numPr>
          <w:ilvl w:val="0"/>
          <w:numId w:val="3"/>
        </w:numPr>
      </w:pPr>
      <w:r w:rsidRPr="0031782B">
        <w:rPr>
          <w:b/>
          <w:bCs/>
        </w:rPr>
        <w:t>What makes PrEP use more difficult for AYMSM? Please explain.</w:t>
      </w:r>
      <w:r w:rsidRPr="0031782B">
        <w:br/>
        <w:t>Prompts:</w:t>
      </w:r>
    </w:p>
    <w:p w14:paraId="49ED74FB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PrEP-related: side effects, adherence</w:t>
      </w:r>
    </w:p>
    <w:p w14:paraId="35AD9601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Under 18, low risk perception, limited knowledge, stigma</w:t>
      </w:r>
    </w:p>
    <w:p w14:paraId="5F606F84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Barriers to service access, social stigma</w:t>
      </w:r>
    </w:p>
    <w:p w14:paraId="11A2FBEA" w14:textId="77777777" w:rsidR="0031782B" w:rsidRPr="0031782B" w:rsidRDefault="0031782B" w:rsidP="0031782B">
      <w:pPr>
        <w:numPr>
          <w:ilvl w:val="0"/>
          <w:numId w:val="3"/>
        </w:numPr>
      </w:pPr>
      <w:r w:rsidRPr="0031782B">
        <w:rPr>
          <w:b/>
          <w:bCs/>
        </w:rPr>
        <w:lastRenderedPageBreak/>
        <w:t>What makes HIV treatment easier for AYMSM? Please explain.</w:t>
      </w:r>
      <w:r w:rsidRPr="0031782B">
        <w:br/>
        <w:t>Prompts:</w:t>
      </w:r>
    </w:p>
    <w:p w14:paraId="34A6F522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Medication-related: ease of use, adherence</w:t>
      </w:r>
    </w:p>
    <w:p w14:paraId="0416EAE1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Personal: perceived need, HIV knowledge</w:t>
      </w:r>
    </w:p>
    <w:p w14:paraId="7E3D5ED3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Peer and family influence, societal attitudes, healthcare access</w:t>
      </w:r>
    </w:p>
    <w:p w14:paraId="136BC17C" w14:textId="65EEF409" w:rsidR="0031782B" w:rsidRPr="0031782B" w:rsidRDefault="0031782B" w:rsidP="0031782B">
      <w:pPr>
        <w:numPr>
          <w:ilvl w:val="0"/>
          <w:numId w:val="3"/>
        </w:numPr>
      </w:pPr>
      <w:r w:rsidRPr="0031782B">
        <w:rPr>
          <w:b/>
          <w:bCs/>
        </w:rPr>
        <w:t>What makes HIV treatment difficult for AYMSM? Please explain.</w:t>
      </w:r>
      <w:r w:rsidRPr="0031782B">
        <w:br/>
        <w:t>Prompts:</w:t>
      </w:r>
    </w:p>
    <w:p w14:paraId="27EA7D34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Medication-related: side effects, adherence</w:t>
      </w:r>
    </w:p>
    <w:p w14:paraId="69D1EE7B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Under 18, lack of knowledge, stigma, mental health</w:t>
      </w:r>
    </w:p>
    <w:p w14:paraId="35B6E689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Family rejection, discrimination</w:t>
      </w:r>
    </w:p>
    <w:p w14:paraId="44B6E74B" w14:textId="0A5655CB" w:rsidR="0031782B" w:rsidRPr="0031782B" w:rsidRDefault="0031782B" w:rsidP="0031782B">
      <w:pPr>
        <w:numPr>
          <w:ilvl w:val="0"/>
          <w:numId w:val="3"/>
        </w:numPr>
      </w:pPr>
      <w:r w:rsidRPr="0031782B">
        <w:rPr>
          <w:b/>
          <w:bCs/>
        </w:rPr>
        <w:t>In your opinion, how does family affect HIV prevention among AYMSM?</w:t>
      </w:r>
    </w:p>
    <w:p w14:paraId="37D3F3B3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Positive or negative influence on HIV testing and PrEP use</w:t>
      </w:r>
    </w:p>
    <w:p w14:paraId="5938F07E" w14:textId="77777777" w:rsidR="0031782B" w:rsidRPr="0031782B" w:rsidRDefault="0031782B" w:rsidP="0031782B">
      <w:pPr>
        <w:numPr>
          <w:ilvl w:val="0"/>
          <w:numId w:val="3"/>
        </w:numPr>
      </w:pPr>
      <w:r w:rsidRPr="0031782B">
        <w:rPr>
          <w:b/>
          <w:bCs/>
        </w:rPr>
        <w:t>How does family affect HIV treatment for AYMSM living with HIV?</w:t>
      </w:r>
      <w:r w:rsidRPr="0031782B">
        <w:br/>
        <w:t>Prompts:</w:t>
      </w:r>
    </w:p>
    <w:p w14:paraId="786F0323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Support or pressure regarding care or behavior</w:t>
      </w:r>
    </w:p>
    <w:p w14:paraId="55D84F19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Influence on risk behaviors (e.g., unsafe sex)</w:t>
      </w:r>
    </w:p>
    <w:p w14:paraId="665F55CF" w14:textId="77777777" w:rsidR="0031782B" w:rsidRPr="0031782B" w:rsidRDefault="0031782B" w:rsidP="0031782B">
      <w:pPr>
        <w:numPr>
          <w:ilvl w:val="0"/>
          <w:numId w:val="3"/>
        </w:numPr>
      </w:pPr>
      <w:r w:rsidRPr="0031782B">
        <w:rPr>
          <w:b/>
          <w:bCs/>
        </w:rPr>
        <w:t>How does family affect the mental health of AYMSM?</w:t>
      </w:r>
      <w:r w:rsidRPr="0031782B">
        <w:br/>
        <w:t>Prompts:</w:t>
      </w:r>
    </w:p>
    <w:p w14:paraId="726BDD55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Mental health challenges AYMSM may face</w:t>
      </w:r>
    </w:p>
    <w:p w14:paraId="2F16FEBD" w14:textId="77777777" w:rsidR="0031782B" w:rsidRPr="0031782B" w:rsidRDefault="0031782B" w:rsidP="0031782B">
      <w:pPr>
        <w:numPr>
          <w:ilvl w:val="1"/>
          <w:numId w:val="3"/>
        </w:numPr>
      </w:pPr>
      <w:r w:rsidRPr="0031782B">
        <w:t>Family impact on mental well-being, especially among those living with HIV</w:t>
      </w:r>
    </w:p>
    <w:p w14:paraId="2037720D" w14:textId="77777777" w:rsidR="0031782B" w:rsidRPr="0031782B" w:rsidRDefault="0031782B" w:rsidP="0031782B">
      <w:r w:rsidRPr="0031782B">
        <w:pict w14:anchorId="0F47C176">
          <v:rect id="_x0000_i1103" style="width:0;height:1.5pt" o:hralign="center" o:hrstd="t" o:hr="t" fillcolor="#a0a0a0" stroked="f"/>
        </w:pict>
      </w:r>
    </w:p>
    <w:p w14:paraId="0A1F2AF4" w14:textId="77777777" w:rsidR="0031782B" w:rsidRPr="0031782B" w:rsidRDefault="0031782B" w:rsidP="0031782B">
      <w:pPr>
        <w:rPr>
          <w:b/>
          <w:bCs/>
        </w:rPr>
      </w:pPr>
      <w:r w:rsidRPr="0031782B">
        <w:rPr>
          <w:b/>
          <w:bCs/>
        </w:rPr>
        <w:t>Part 2: Perspectives on a Status-Neutral HIV mHealth App</w:t>
      </w:r>
    </w:p>
    <w:p w14:paraId="68BF7807" w14:textId="77777777" w:rsidR="0031782B" w:rsidRPr="0031782B" w:rsidRDefault="0031782B" w:rsidP="0031782B">
      <w:r w:rsidRPr="0031782B">
        <w:rPr>
          <w:i/>
          <w:iCs/>
        </w:rPr>
        <w:t>(Suggested time: 15 minutes)</w:t>
      </w:r>
    </w:p>
    <w:p w14:paraId="146C96E3" w14:textId="77777777" w:rsidR="0031782B" w:rsidRPr="0031782B" w:rsidRDefault="0031782B" w:rsidP="0031782B">
      <w:r w:rsidRPr="0031782B">
        <w:t xml:space="preserve">Imagine a mobile app designed to support AYMSM in both HIV prevention and treatment. This is a </w:t>
      </w:r>
      <w:r w:rsidRPr="0031782B">
        <w:rPr>
          <w:b/>
          <w:bCs/>
        </w:rPr>
        <w:t>status-neutral intervention</w:t>
      </w:r>
      <w:r w:rsidRPr="0031782B">
        <w:t>, meaning users can access content tailored to their needs regardless of their HIV status:</w:t>
      </w:r>
    </w:p>
    <w:p w14:paraId="24E53CFC" w14:textId="77777777" w:rsidR="0031782B" w:rsidRPr="0031782B" w:rsidRDefault="0031782B" w:rsidP="0031782B">
      <w:pPr>
        <w:numPr>
          <w:ilvl w:val="0"/>
          <w:numId w:val="4"/>
        </w:numPr>
      </w:pPr>
      <w:r w:rsidRPr="0031782B">
        <w:t>For those unaware of their HIV status: support for HIV testing</w:t>
      </w:r>
    </w:p>
    <w:p w14:paraId="09616412" w14:textId="77777777" w:rsidR="0031782B" w:rsidRPr="0031782B" w:rsidRDefault="0031782B" w:rsidP="0031782B">
      <w:pPr>
        <w:numPr>
          <w:ilvl w:val="0"/>
          <w:numId w:val="4"/>
        </w:numPr>
      </w:pPr>
      <w:r w:rsidRPr="0031782B">
        <w:t>For HIV-negative youth: prevention tools and PrEP support</w:t>
      </w:r>
    </w:p>
    <w:p w14:paraId="7848B5D1" w14:textId="77777777" w:rsidR="0031782B" w:rsidRPr="0031782B" w:rsidRDefault="0031782B" w:rsidP="0031782B">
      <w:pPr>
        <w:numPr>
          <w:ilvl w:val="0"/>
          <w:numId w:val="4"/>
        </w:numPr>
      </w:pPr>
      <w:r w:rsidRPr="0031782B">
        <w:lastRenderedPageBreak/>
        <w:t>For HIV-positive youth: treatment support</w:t>
      </w:r>
    </w:p>
    <w:p w14:paraId="35D8644A" w14:textId="77777777" w:rsidR="0031782B" w:rsidRPr="0031782B" w:rsidRDefault="0031782B" w:rsidP="0031782B">
      <w:r w:rsidRPr="0031782B">
        <w:pict w14:anchorId="4ED586E9">
          <v:rect id="_x0000_i1104" style="width:0;height:1.5pt" o:hralign="center" o:hrstd="t" o:hr="t" fillcolor="#a0a0a0" stroked="f"/>
        </w:pict>
      </w:r>
    </w:p>
    <w:p w14:paraId="498C3210" w14:textId="77777777" w:rsidR="0031782B" w:rsidRPr="0031782B" w:rsidRDefault="0031782B" w:rsidP="0031782B">
      <w:pPr>
        <w:rPr>
          <w:b/>
          <w:bCs/>
        </w:rPr>
      </w:pPr>
      <w:r w:rsidRPr="0031782B">
        <w:rPr>
          <w:b/>
          <w:bCs/>
        </w:rPr>
        <w:t>a. Acceptability of a Status-Neutral mHealth App</w:t>
      </w:r>
    </w:p>
    <w:p w14:paraId="22697F15" w14:textId="77777777" w:rsidR="0031782B" w:rsidRPr="0031782B" w:rsidRDefault="0031782B" w:rsidP="0031782B">
      <w:pPr>
        <w:numPr>
          <w:ilvl w:val="0"/>
          <w:numId w:val="5"/>
        </w:numPr>
      </w:pPr>
      <w:r w:rsidRPr="0031782B">
        <w:rPr>
          <w:b/>
          <w:bCs/>
        </w:rPr>
        <w:t>What do you think about this idea?</w:t>
      </w:r>
      <w:r w:rsidRPr="0031782B">
        <w:br/>
        <w:t>Prompts: Do you think AYMSM would use this app? Why or why not?</w:t>
      </w:r>
    </w:p>
    <w:p w14:paraId="443D185A" w14:textId="77777777" w:rsidR="0031782B" w:rsidRPr="0031782B" w:rsidRDefault="0031782B" w:rsidP="0031782B">
      <w:pPr>
        <w:numPr>
          <w:ilvl w:val="0"/>
          <w:numId w:val="5"/>
        </w:numPr>
      </w:pPr>
      <w:r w:rsidRPr="0031782B">
        <w:rPr>
          <w:b/>
          <w:bCs/>
        </w:rPr>
        <w:t>What are some disadvantages of this combined app compared to separate apps for HIV-negative and HIV-positive youth?</w:t>
      </w:r>
      <w:r w:rsidRPr="0031782B">
        <w:br/>
        <w:t>Prompts:</w:t>
      </w:r>
    </w:p>
    <w:p w14:paraId="76DC18B9" w14:textId="77777777" w:rsidR="0031782B" w:rsidRPr="0031782B" w:rsidRDefault="0031782B" w:rsidP="0031782B">
      <w:pPr>
        <w:numPr>
          <w:ilvl w:val="1"/>
          <w:numId w:val="5"/>
        </w:numPr>
      </w:pPr>
      <w:r w:rsidRPr="0031782B">
        <w:t>Concerns for each group</w:t>
      </w:r>
    </w:p>
    <w:p w14:paraId="74AD5DDA" w14:textId="77777777" w:rsidR="0031782B" w:rsidRPr="0031782B" w:rsidRDefault="0031782B" w:rsidP="0031782B">
      <w:pPr>
        <w:numPr>
          <w:ilvl w:val="1"/>
          <w:numId w:val="5"/>
        </w:numPr>
      </w:pPr>
      <w:r w:rsidRPr="0031782B">
        <w:t>Potential to increase or reduce HIV/LGBT stigma</w:t>
      </w:r>
    </w:p>
    <w:p w14:paraId="39F65CB9" w14:textId="77777777" w:rsidR="0031782B" w:rsidRPr="0031782B" w:rsidRDefault="0031782B" w:rsidP="0031782B">
      <w:pPr>
        <w:numPr>
          <w:ilvl w:val="1"/>
          <w:numId w:val="5"/>
        </w:numPr>
      </w:pPr>
      <w:r w:rsidRPr="0031782B">
        <w:t>Strategies to reduce stigma in the app design</w:t>
      </w:r>
    </w:p>
    <w:p w14:paraId="3B4FE7AB" w14:textId="77777777" w:rsidR="0031782B" w:rsidRPr="0031782B" w:rsidRDefault="0031782B" w:rsidP="0031782B">
      <w:pPr>
        <w:numPr>
          <w:ilvl w:val="0"/>
          <w:numId w:val="5"/>
        </w:numPr>
      </w:pPr>
      <w:r w:rsidRPr="0031782B">
        <w:rPr>
          <w:b/>
          <w:bCs/>
        </w:rPr>
        <w:t>What are some advantages of this combined app compared to separate apps?</w:t>
      </w:r>
      <w:r w:rsidRPr="0031782B">
        <w:br/>
        <w:t>Prompts: Benefits for both HIV-negative and HIV-positive groups</w:t>
      </w:r>
    </w:p>
    <w:p w14:paraId="03776963" w14:textId="77777777" w:rsidR="0031782B" w:rsidRPr="0031782B" w:rsidRDefault="0031782B" w:rsidP="0031782B">
      <w:r w:rsidRPr="0031782B">
        <w:pict w14:anchorId="70A57793">
          <v:rect id="_x0000_i1105" style="width:0;height:1.5pt" o:hralign="center" o:hrstd="t" o:hr="t" fillcolor="#a0a0a0" stroked="f"/>
        </w:pict>
      </w:r>
    </w:p>
    <w:p w14:paraId="17129B69" w14:textId="77777777" w:rsidR="0031782B" w:rsidRPr="0031782B" w:rsidRDefault="0031782B" w:rsidP="0031782B">
      <w:pPr>
        <w:rPr>
          <w:b/>
          <w:bCs/>
        </w:rPr>
      </w:pPr>
      <w:r w:rsidRPr="0031782B">
        <w:rPr>
          <w:b/>
          <w:bCs/>
        </w:rPr>
        <w:t>b. Expectations for the App</w:t>
      </w:r>
    </w:p>
    <w:p w14:paraId="3FE0D792" w14:textId="77777777" w:rsidR="0031782B" w:rsidRPr="0031782B" w:rsidRDefault="0031782B" w:rsidP="0031782B">
      <w:pPr>
        <w:numPr>
          <w:ilvl w:val="0"/>
          <w:numId w:val="6"/>
        </w:numPr>
      </w:pPr>
      <w:r w:rsidRPr="0031782B">
        <w:rPr>
          <w:b/>
          <w:bCs/>
        </w:rPr>
        <w:t>Besides HIV prevention and sexual health, what other areas should the app address for AYMSM?</w:t>
      </w:r>
      <w:r w:rsidRPr="0031782B">
        <w:br/>
        <w:t>Prompts:</w:t>
      </w:r>
    </w:p>
    <w:p w14:paraId="2FBAE05F" w14:textId="77777777" w:rsidR="0031782B" w:rsidRPr="0031782B" w:rsidRDefault="0031782B" w:rsidP="0031782B">
      <w:pPr>
        <w:numPr>
          <w:ilvl w:val="1"/>
          <w:numId w:val="6"/>
        </w:numPr>
      </w:pPr>
      <w:r w:rsidRPr="0031782B">
        <w:t>What do you see AYMSM frequently asking about?</w:t>
      </w:r>
    </w:p>
    <w:p w14:paraId="2F3E584E" w14:textId="77777777" w:rsidR="0031782B" w:rsidRPr="0031782B" w:rsidRDefault="0031782B" w:rsidP="0031782B">
      <w:pPr>
        <w:numPr>
          <w:ilvl w:val="1"/>
          <w:numId w:val="6"/>
        </w:numPr>
      </w:pPr>
      <w:r w:rsidRPr="0031782B">
        <w:t>Mental health? Coming out to family/friends? Community support?</w:t>
      </w:r>
    </w:p>
    <w:p w14:paraId="05CE803B" w14:textId="77777777" w:rsidR="0031782B" w:rsidRPr="0031782B" w:rsidRDefault="0031782B" w:rsidP="0031782B">
      <w:pPr>
        <w:numPr>
          <w:ilvl w:val="1"/>
          <w:numId w:val="6"/>
        </w:numPr>
      </w:pPr>
      <w:r w:rsidRPr="0031782B">
        <w:t>Other health issues (e.g., skincare, fitness)?</w:t>
      </w:r>
    </w:p>
    <w:p w14:paraId="5E1A0D61" w14:textId="77777777" w:rsidR="0031782B" w:rsidRPr="0031782B" w:rsidRDefault="0031782B" w:rsidP="0031782B">
      <w:pPr>
        <w:numPr>
          <w:ilvl w:val="0"/>
          <w:numId w:val="6"/>
        </w:numPr>
      </w:pPr>
      <w:r w:rsidRPr="0031782B">
        <w:rPr>
          <w:b/>
          <w:bCs/>
        </w:rPr>
        <w:t>If the app contains both prevention and treatment content, how should it guide users to the right information based on their HIV status?</w:t>
      </w:r>
      <w:r w:rsidRPr="0031782B">
        <w:br/>
        <w:t>Prompts:</w:t>
      </w:r>
    </w:p>
    <w:p w14:paraId="28803A0D" w14:textId="77777777" w:rsidR="0031782B" w:rsidRPr="0031782B" w:rsidRDefault="0031782B" w:rsidP="0031782B">
      <w:pPr>
        <w:numPr>
          <w:ilvl w:val="1"/>
          <w:numId w:val="6"/>
        </w:numPr>
      </w:pPr>
      <w:r w:rsidRPr="0031782B">
        <w:t>Should these be displayed together or separately?</w:t>
      </w:r>
    </w:p>
    <w:p w14:paraId="5A3FC935" w14:textId="77777777" w:rsidR="0031782B" w:rsidRPr="0031782B" w:rsidRDefault="0031782B" w:rsidP="0031782B">
      <w:pPr>
        <w:numPr>
          <w:ilvl w:val="1"/>
          <w:numId w:val="6"/>
        </w:numPr>
      </w:pPr>
      <w:r w:rsidRPr="0031782B">
        <w:t>How to present the content in a way that is comfortable and stigma-free?</w:t>
      </w:r>
    </w:p>
    <w:p w14:paraId="5C16D0D7" w14:textId="77777777" w:rsidR="0031782B" w:rsidRPr="0031782B" w:rsidRDefault="0031782B" w:rsidP="0031782B">
      <w:r w:rsidRPr="0031782B">
        <w:pict w14:anchorId="16E947ED">
          <v:rect id="_x0000_i1106" style="width:0;height:1.5pt" o:hralign="center" o:hrstd="t" o:hr="t" fillcolor="#a0a0a0" stroked="f"/>
        </w:pict>
      </w:r>
    </w:p>
    <w:p w14:paraId="7256B918" w14:textId="77777777" w:rsidR="0031782B" w:rsidRPr="0031782B" w:rsidRDefault="0031782B" w:rsidP="0031782B">
      <w:pPr>
        <w:rPr>
          <w:b/>
          <w:bCs/>
        </w:rPr>
      </w:pPr>
      <w:r w:rsidRPr="0031782B">
        <w:rPr>
          <w:b/>
          <w:bCs/>
        </w:rPr>
        <w:t>Part 3: Feedback on Videos and Messages for the App</w:t>
      </w:r>
    </w:p>
    <w:p w14:paraId="0407CAA1" w14:textId="77777777" w:rsidR="0031782B" w:rsidRPr="0031782B" w:rsidRDefault="0031782B" w:rsidP="0031782B">
      <w:r w:rsidRPr="0031782B">
        <w:rPr>
          <w:i/>
          <w:iCs/>
        </w:rPr>
        <w:lastRenderedPageBreak/>
        <w:t>(Suggested time: 30 minutes)</w:t>
      </w:r>
    </w:p>
    <w:p w14:paraId="39F52E2C" w14:textId="77777777" w:rsidR="0031782B" w:rsidRPr="0031782B" w:rsidRDefault="0031782B" w:rsidP="0031782B">
      <w:r w:rsidRPr="0031782B">
        <w:t>We plan to include videos and short messages in the app. These messages will be sent periodically to users via the app. We would like your feedback on the content.</w:t>
      </w:r>
    </w:p>
    <w:p w14:paraId="0DF923DB" w14:textId="77777777" w:rsidR="0031782B" w:rsidRPr="0031782B" w:rsidRDefault="0031782B" w:rsidP="0031782B">
      <w:r w:rsidRPr="0031782B">
        <w:t>The interviewer will show the participant a list of key message/video topics by ID and category, ask for feedback on each, then ask a general question about each group of messages.</w:t>
      </w:r>
    </w:p>
    <w:p w14:paraId="29E1422E" w14:textId="77777777" w:rsidR="0031782B" w:rsidRPr="0031782B" w:rsidRDefault="0031782B" w:rsidP="0031782B">
      <w:pPr>
        <w:numPr>
          <w:ilvl w:val="0"/>
          <w:numId w:val="7"/>
        </w:numPr>
      </w:pPr>
      <w:r w:rsidRPr="0031782B">
        <w:rPr>
          <w:b/>
          <w:bCs/>
        </w:rPr>
        <w:t>How relevant are these topics to AYMSM?</w:t>
      </w:r>
      <w:r w:rsidRPr="0031782B">
        <w:br/>
        <w:t>Prompts: What should be added to each group of content (e.g., healthcare)?</w:t>
      </w:r>
    </w:p>
    <w:p w14:paraId="41B4AC56" w14:textId="77777777" w:rsidR="0031782B" w:rsidRPr="0031782B" w:rsidRDefault="0031782B" w:rsidP="0031782B">
      <w:pPr>
        <w:numPr>
          <w:ilvl w:val="0"/>
          <w:numId w:val="7"/>
        </w:numPr>
      </w:pPr>
      <w:r w:rsidRPr="0031782B">
        <w:rPr>
          <w:b/>
          <w:bCs/>
        </w:rPr>
        <w:t>Do you prefer text messages or videos? Why?</w:t>
      </w:r>
    </w:p>
    <w:p w14:paraId="4B443FF9" w14:textId="77777777" w:rsidR="0031782B" w:rsidRPr="0031782B" w:rsidRDefault="0031782B" w:rsidP="0031782B">
      <w:pPr>
        <w:numPr>
          <w:ilvl w:val="0"/>
          <w:numId w:val="7"/>
        </w:numPr>
      </w:pPr>
      <w:r w:rsidRPr="0031782B">
        <w:rPr>
          <w:b/>
          <w:bCs/>
        </w:rPr>
        <w:t>How often do you think messages or videos should be sent?</w:t>
      </w:r>
    </w:p>
    <w:p w14:paraId="14572068" w14:textId="77777777" w:rsidR="0031782B" w:rsidRPr="0031782B" w:rsidRDefault="0031782B" w:rsidP="0031782B">
      <w:r w:rsidRPr="0031782B">
        <w:pict w14:anchorId="0E791CF4">
          <v:rect id="_x0000_i1107" style="width:0;height:1.5pt" o:hralign="center" o:hrstd="t" o:hr="t" fillcolor="#a0a0a0" stroked="f"/>
        </w:pict>
      </w:r>
    </w:p>
    <w:p w14:paraId="6D82ED4D" w14:textId="77777777" w:rsidR="0031782B" w:rsidRPr="0031782B" w:rsidRDefault="0031782B" w:rsidP="0031782B">
      <w:r w:rsidRPr="0031782B">
        <w:rPr>
          <w:b/>
          <w:bCs/>
        </w:rPr>
        <w:t>Thank you very much for your participation. We greatly value your insights!</w:t>
      </w:r>
    </w:p>
    <w:p w14:paraId="0BE8CA42" w14:textId="77777777" w:rsidR="00714E28" w:rsidRDefault="00714E28"/>
    <w:sectPr w:rsidR="00714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B7188"/>
    <w:multiLevelType w:val="multilevel"/>
    <w:tmpl w:val="76F06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88248C"/>
    <w:multiLevelType w:val="multilevel"/>
    <w:tmpl w:val="7BE0D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6B38B2"/>
    <w:multiLevelType w:val="multilevel"/>
    <w:tmpl w:val="714A8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C55353"/>
    <w:multiLevelType w:val="multilevel"/>
    <w:tmpl w:val="DF905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EC2BCF"/>
    <w:multiLevelType w:val="multilevel"/>
    <w:tmpl w:val="DA825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7A0423D"/>
    <w:multiLevelType w:val="multilevel"/>
    <w:tmpl w:val="BEDEF2B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0E84C68"/>
    <w:multiLevelType w:val="multilevel"/>
    <w:tmpl w:val="DF4C0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0598563">
    <w:abstractNumId w:val="3"/>
  </w:num>
  <w:num w:numId="2" w16cid:durableId="1291279463">
    <w:abstractNumId w:val="6"/>
  </w:num>
  <w:num w:numId="3" w16cid:durableId="923761753">
    <w:abstractNumId w:val="1"/>
  </w:num>
  <w:num w:numId="4" w16cid:durableId="224461093">
    <w:abstractNumId w:val="0"/>
  </w:num>
  <w:num w:numId="5" w16cid:durableId="1795055067">
    <w:abstractNumId w:val="2"/>
  </w:num>
  <w:num w:numId="6" w16cid:durableId="172188534">
    <w:abstractNumId w:val="5"/>
  </w:num>
  <w:num w:numId="7" w16cid:durableId="1083588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82B"/>
    <w:rsid w:val="00066187"/>
    <w:rsid w:val="001C2188"/>
    <w:rsid w:val="001F7164"/>
    <w:rsid w:val="0031782B"/>
    <w:rsid w:val="00714E28"/>
    <w:rsid w:val="00C80B96"/>
    <w:rsid w:val="00FB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297CE"/>
  <w15:chartTrackingRefBased/>
  <w15:docId w15:val="{F8BCDC3F-3FEA-4515-AA0E-2FEEC8000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8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8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8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8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8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8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8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8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8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8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8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8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8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8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8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8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8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8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8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8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8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8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8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8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8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5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68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243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5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16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39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14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nh</dc:creator>
  <cp:keywords/>
  <dc:description/>
  <cp:lastModifiedBy>Nguyen, Minh</cp:lastModifiedBy>
  <cp:revision>1</cp:revision>
  <dcterms:created xsi:type="dcterms:W3CDTF">2025-07-31T11:03:00Z</dcterms:created>
  <dcterms:modified xsi:type="dcterms:W3CDTF">2025-07-31T11:06:00Z</dcterms:modified>
</cp:coreProperties>
</file>